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0F62" w14:textId="77777777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  <w: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  <w:t>SUPPLEMENTAL MATERIAL.</w:t>
      </w:r>
    </w:p>
    <w:p w14:paraId="1AE61272" w14:textId="77777777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</w:p>
    <w:p w14:paraId="1B2988A8" w14:textId="4281E996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  <w: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  <w:t>Figure S1.</w:t>
      </w:r>
    </w:p>
    <w:p w14:paraId="2119020E" w14:textId="736AAF16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  <w:r w:rsidRPr="00911C43">
        <w:rPr>
          <w:rFonts w:ascii="Times New Roman" w:eastAsia="Times New Roman" w:hAnsi="Times New Roman" w:cs="Times New Roman"/>
          <w:b/>
          <w:noProof/>
          <w:color w:val="000000"/>
          <w:lang w:val="en-CA" w:eastAsia="en-US" w:bidi="he-IL"/>
        </w:rPr>
        <w:drawing>
          <wp:inline distT="0" distB="0" distL="0" distR="0" wp14:anchorId="5ECBCFD5" wp14:editId="03F69D6F">
            <wp:extent cx="5942911" cy="2440745"/>
            <wp:effectExtent l="0" t="0" r="1270" b="0"/>
            <wp:docPr id="1263476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476488" name=""/>
                    <pic:cNvPicPr/>
                  </pic:nvPicPr>
                  <pic:blipFill rotWithShape="1">
                    <a:blip r:embed="rId4"/>
                    <a:srcRect t="14990" b="30250"/>
                    <a:stretch/>
                  </pic:blipFill>
                  <pic:spPr bwMode="auto">
                    <a:xfrm>
                      <a:off x="0" y="0"/>
                      <a:ext cx="5943600" cy="2441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8C0D" w14:textId="42E539A0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</w:p>
    <w:p w14:paraId="2F445FB5" w14:textId="77777777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</w:p>
    <w:p w14:paraId="6D18746C" w14:textId="77777777" w:rsidR="00911C43" w:rsidRPr="003440F5" w:rsidRDefault="00911C43" w:rsidP="00911C43">
      <w:pPr>
        <w:spacing w:line="480" w:lineRule="auto"/>
        <w:rPr>
          <w:rFonts w:asciiTheme="majorBidi" w:hAnsiTheme="majorBidi" w:cstheme="majorBidi"/>
          <w:b/>
          <w:bCs/>
          <w:noProof/>
          <w:color w:val="000000" w:themeColor="text1"/>
        </w:rPr>
      </w:pPr>
      <w:r w:rsidRPr="003440F5">
        <w:rPr>
          <w:rFonts w:asciiTheme="majorBidi" w:hAnsiTheme="majorBidi" w:cstheme="majorBidi"/>
          <w:b/>
          <w:bCs/>
          <w:color w:val="000000" w:themeColor="text1"/>
        </w:rPr>
        <w:t xml:space="preserve">Figure S1. </w:t>
      </w:r>
      <w:r w:rsidRPr="003440F5">
        <w:rPr>
          <w:rFonts w:asciiTheme="majorBidi" w:hAnsiTheme="majorBidi" w:cstheme="majorBidi"/>
          <w:b/>
          <w:bCs/>
          <w:noProof/>
          <w:color w:val="000000" w:themeColor="text1"/>
          <w:lang w:val="en-US"/>
        </w:rPr>
        <w:t>Comparison of the 10 strongest features for model prediction of MACE at 5 years derived from development versus validation datasets.</w:t>
      </w:r>
    </w:p>
    <w:p w14:paraId="5E3752FC" w14:textId="77777777" w:rsidR="00911C43" w:rsidRPr="00D332F1" w:rsidRDefault="00911C43" w:rsidP="00911C43">
      <w:pPr>
        <w:pStyle w:val="ListParagraph"/>
        <w:ind w:left="0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440F5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>The 10 strongest features for prediction of MACE as determined by the development dataset (panel A) and the validation dataset (panel B).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</w:rPr>
        <w:t xml:space="preserve"> </w:t>
      </w:r>
      <w:r w:rsidRPr="008C72DC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lang w:val="en-CA"/>
        </w:rPr>
        <w:t>CMR, cardiovascular magnetic resonance imaging; LVEF, left ventricular ejection fraction; MACE, major adverse cardiovascular events; PR, pulmonary regurgitation; RVEDVi, right ventricular end-diastolic volume indexed; RVEF, right ventricular ejection fraction; RVESVi, right ventricular end-systolic volume indexed; VAT, ventilatory anaerobic threshold; VO</w:t>
      </w:r>
      <w:r w:rsidRPr="003B709C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vertAlign w:val="subscript"/>
          <w:lang w:val="en-CA"/>
        </w:rPr>
        <w:t>2</w:t>
      </w:r>
      <w:r w:rsidRPr="008C72DC"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lang w:val="en-CA"/>
        </w:rPr>
        <w:t>, aerobic capacity</w:t>
      </w:r>
      <w:r>
        <w:rPr>
          <w:rFonts w:asciiTheme="majorBidi" w:hAnsiTheme="majorBidi" w:cstheme="majorBidi"/>
          <w:bCs/>
          <w:noProof/>
          <w:color w:val="000000" w:themeColor="text1"/>
          <w:sz w:val="24"/>
          <w:szCs w:val="24"/>
          <w:lang w:val="en-CA"/>
        </w:rPr>
        <w:t>.</w:t>
      </w:r>
    </w:p>
    <w:p w14:paraId="4E6B919C" w14:textId="69D1C375" w:rsidR="00911C43" w:rsidRDefault="00911C43">
      <w:pP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</w:pPr>
      <w:r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  <w:br w:type="page"/>
      </w:r>
    </w:p>
    <w:p w14:paraId="253CE5BE" w14:textId="4FE63AD3" w:rsidR="004B4D50" w:rsidRPr="004B4D50" w:rsidRDefault="004B4D50" w:rsidP="004B4D50">
      <w:pPr>
        <w:rPr>
          <w:rFonts w:ascii="Times New Roman" w:eastAsia="Times New Roman" w:hAnsi="Times New Roman" w:cs="Times New Roman"/>
          <w:color w:val="000000"/>
          <w:lang w:val="en-CA" w:eastAsia="en-US" w:bidi="he-IL"/>
        </w:rPr>
      </w:pPr>
      <w:r w:rsidRPr="004B4D50">
        <w:rPr>
          <w:rFonts w:ascii="Times New Roman" w:eastAsia="Times New Roman" w:hAnsi="Times New Roman" w:cs="Times New Roman"/>
          <w:b/>
          <w:color w:val="000000"/>
          <w:lang w:val="en-CA" w:eastAsia="en-US" w:bidi="he-IL"/>
        </w:rPr>
        <w:lastRenderedPageBreak/>
        <w:t>Table S1. Clinical variables for prediction of major adverse cardiovascular events using artificial intelligence (counts with percent or mean with SD) (n=57 variables)</w:t>
      </w:r>
    </w:p>
    <w:tbl>
      <w:tblPr>
        <w:tblW w:w="99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969"/>
        <w:gridCol w:w="1559"/>
        <w:gridCol w:w="1276"/>
        <w:gridCol w:w="992"/>
      </w:tblGrid>
      <w:tr w:rsidR="004B4D50" w:rsidRPr="004B4D50" w14:paraId="15DFB5D8" w14:textId="77777777" w:rsidTr="00A911D2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68297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80CA92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C2364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Development</w:t>
            </w:r>
          </w:p>
          <w:p w14:paraId="1DA8237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n=235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6593D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alidation</w:t>
            </w:r>
          </w:p>
          <w:p w14:paraId="11E5E33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n=411*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B49B634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 value</w:t>
            </w:r>
          </w:p>
        </w:tc>
      </w:tr>
      <w:tr w:rsidR="004B4D50" w:rsidRPr="004B4D50" w14:paraId="1A1AE1F1" w14:textId="77777777" w:rsidTr="00A911D2">
        <w:trPr>
          <w:trHeight w:val="227"/>
        </w:trPr>
        <w:tc>
          <w:tcPr>
            <w:tcW w:w="212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24FE7D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Demographics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E7E5B8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Sex (male)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93E6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34 (57)</w:t>
            </w:r>
          </w:p>
        </w:tc>
        <w:tc>
          <w:tcPr>
            <w:tcW w:w="1276" w:type="dxa"/>
            <w:tcBorders>
              <w:top w:val="single" w:sz="4" w:space="0" w:color="auto"/>
              <w:right w:val="nil"/>
            </w:tcBorders>
          </w:tcPr>
          <w:p w14:paraId="4C2AD2E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36 (57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</w:tcPr>
          <w:p w14:paraId="21E99C38" w14:textId="147A11B4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9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1</w:t>
            </w:r>
          </w:p>
        </w:tc>
      </w:tr>
      <w:tr w:rsidR="004B4D50" w:rsidRPr="004B4D50" w14:paraId="2EC759A1" w14:textId="77777777" w:rsidTr="00A911D2">
        <w:trPr>
          <w:trHeight w:val="227"/>
        </w:trPr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45AACF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5AA9ECD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ge at CMR (years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103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4±1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30C9DDA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0±12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4B48468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0D46AAFE" w14:textId="77777777" w:rsidTr="00A911D2">
        <w:trPr>
          <w:trHeight w:val="227"/>
        </w:trPr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0C63720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3F3DA4F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Year of CMR (year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3F2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014±1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0F936B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005±5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53B6221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458186FA" w14:textId="77777777" w:rsidTr="00A911D2">
        <w:trPr>
          <w:trHeight w:val="227"/>
        </w:trPr>
        <w:tc>
          <w:tcPr>
            <w:tcW w:w="212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B1A958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5E86D2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Height at CMR (cm)</w:t>
            </w: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F97A0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6±13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1B58D31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8±10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39A68D25" w14:textId="2A05D094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09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</w:t>
            </w:r>
          </w:p>
        </w:tc>
      </w:tr>
      <w:tr w:rsidR="004B4D50" w:rsidRPr="004B4D50" w14:paraId="5B488D3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240A0D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A2576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Weight at CMR (kg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23F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3±2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56FDBB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2±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F4D15C2" w14:textId="3C1F7B5B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67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</w:t>
            </w:r>
          </w:p>
        </w:tc>
      </w:tr>
      <w:tr w:rsidR="004B4D50" w:rsidRPr="004B4D50" w14:paraId="04BAE501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5F4E3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848E49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BSA at CMR (m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F5F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.8±0.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B6A6D7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.8±0.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CF60215" w14:textId="1ECC37BD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74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</w:t>
            </w:r>
          </w:p>
        </w:tc>
      </w:tr>
      <w:tr w:rsidR="004B4D50" w:rsidRPr="004B4D50" w14:paraId="2A30BEB5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0F0172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5B4169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Type of TOF anatomy (simple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A0C0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73 (7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36DCB0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66 (6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613A1BE" w14:textId="10681E22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2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</w:t>
            </w:r>
          </w:p>
        </w:tc>
      </w:tr>
      <w:tr w:rsidR="004B4D50" w:rsidRPr="004B4D50" w14:paraId="73BC0174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10E09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184316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Down syndrom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347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 (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A0F459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 (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EED706" w14:textId="229C0B12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02</w:t>
            </w:r>
          </w:p>
        </w:tc>
      </w:tr>
      <w:tr w:rsidR="004B4D50" w:rsidRPr="004B4D50" w14:paraId="0BEE6258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90BE2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1DB66C8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2q deletion syndrom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029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 (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3871EF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9 (1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1BBC7D7" w14:textId="0B53CE9F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0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5</w:t>
            </w:r>
          </w:p>
        </w:tc>
      </w:tr>
      <w:tr w:rsidR="004B4D50" w:rsidRPr="004B4D50" w14:paraId="412EC700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3F784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Surgical Repair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4F5F90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ny prior shun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AAE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0 (3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9D020D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04 (5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888A4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8</w:t>
            </w:r>
          </w:p>
        </w:tc>
      </w:tr>
      <w:tr w:rsidR="004B4D50" w:rsidRPr="004B4D50" w14:paraId="2C1262D8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951DC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5A4E9F0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ge at full repair (years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52F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±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B0E78B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±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3ACE8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52E0D07F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66C2B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490D4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entriculotomy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F6A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82 (9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198E50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73 (9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197AD51" w14:textId="3703783C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2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1</w:t>
            </w:r>
          </w:p>
        </w:tc>
      </w:tr>
      <w:tr w:rsidR="004B4D50" w:rsidRPr="004B4D50" w14:paraId="5C3BD2E2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5AB6A5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1B22AE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Transannular patch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6B50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37 (5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C37D0E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85 (4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455020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1ACD8A20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160A1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E8E9E2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alve spar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164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8 (25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B43934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84 (3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A75F88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16</w:t>
            </w:r>
          </w:p>
        </w:tc>
      </w:tr>
      <w:tr w:rsidR="004B4D50" w:rsidRPr="004B4D50" w14:paraId="0873B13F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38B0F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BEA98B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-PA condui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ED1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 (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2C51C1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8 (1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D3A52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150030CA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637CD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8B89AA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OT patch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812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14 (8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9F2097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14 (6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560FE1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76442655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5C81F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EF2864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A patch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DEF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7 (8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7181BD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6 (2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2F042E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67F9B86E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7F797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863F4B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 muscle resectio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0D0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2 (9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F94BB5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9 (8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7E49A22" w14:textId="5404CDB4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98</w:t>
            </w:r>
          </w:p>
        </w:tc>
      </w:tr>
      <w:tr w:rsidR="004B4D50" w:rsidRPr="004B4D50" w14:paraId="320D1708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2548F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6E5434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SD closur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1023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91 (9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5DEE21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48 (9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293FAE5" w14:textId="5D9AA2E5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7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4</w:t>
            </w:r>
          </w:p>
        </w:tc>
      </w:tr>
      <w:tr w:rsidR="004B4D50" w:rsidRPr="004B4D50" w14:paraId="57C3396F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3960D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34567F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SD closur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F6E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1 (2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E59A7A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5 (2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8274AE" w14:textId="2939519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53</w:t>
            </w:r>
          </w:p>
        </w:tc>
      </w:tr>
      <w:tr w:rsidR="004B4D50" w:rsidRPr="004B4D50" w14:paraId="2F90FBF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7F4BD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98D3BE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VR at primary repai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F6A1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 (1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DD5495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9 (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A6BAB22" w14:textId="59C370AC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2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4</w:t>
            </w:r>
          </w:p>
        </w:tc>
      </w:tr>
      <w:tr w:rsidR="004B4D50" w:rsidRPr="004B4D50" w14:paraId="197A1A52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1FDB1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9242A4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Surgical PVR post primary repai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302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3 (1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67FF94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49 (6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8AE4D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13F788AA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508C2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1EE37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ercutaneous PVR post primary repai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C70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 (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8C9763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3 (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3C83DC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74F9EAA4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42952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EP stud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761109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QRS duration (msec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69B1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50±2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B38B59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55±2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99A7150" w14:textId="1B8313CC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1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2</w:t>
            </w:r>
          </w:p>
        </w:tc>
      </w:tr>
      <w:tr w:rsidR="004B4D50" w:rsidRPr="004B4D50" w14:paraId="3E415B7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AB9AF4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C644267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Sustained A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595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2 (1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7F506A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9 (2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0CDB2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65DCD7B0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5F93D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9B7793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History of sustained V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2D24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 (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AD7B45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1 (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02D532F" w14:textId="72214720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8</w:t>
            </w:r>
          </w:p>
        </w:tc>
      </w:tr>
      <w:tr w:rsidR="004B4D50" w:rsidRPr="004B4D50" w14:paraId="3DCBAD4A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4B5BD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A0E6A3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History of NSVT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D10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9 (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4BB398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8 (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D9BD1C7" w14:textId="3E870CA1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78</w:t>
            </w:r>
          </w:p>
        </w:tc>
      </w:tr>
      <w:tr w:rsidR="004B4D50" w:rsidRPr="004B4D50" w14:paraId="0ADEF002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C3BC3C" w14:textId="1AB31C51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CMR</w:t>
            </w:r>
            <w:r w:rsidR="00FD2A54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*</w:t>
            </w: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 xml:space="preserve">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5192728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EDVi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(mL/m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0FC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4±3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A6B4FC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32±5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1E0DF2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3958DEC7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AA3FB7" w14:textId="64521748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F5B11C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ESVi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(mL/m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6691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3±2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DB9A69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9±3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638BA8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42F7C77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1675D4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57300C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EF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C54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3±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ACD147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1±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897648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041E2515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6ACCE58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E74C7D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VEDVi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(mL/m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034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86±20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740BC64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86±2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8811C2" w14:textId="5DFC5AF9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26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</w:t>
            </w:r>
          </w:p>
        </w:tc>
      </w:tr>
      <w:tr w:rsidR="004B4D50" w:rsidRPr="004B4D50" w14:paraId="36242968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8155C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C52B4E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VESVi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(mL/m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320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0±1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45AA5C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2±2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95E94D" w14:textId="353ADE2C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58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</w:t>
            </w:r>
          </w:p>
        </w:tc>
      </w:tr>
      <w:tr w:rsidR="004B4D50" w:rsidRPr="004B4D50" w14:paraId="33E65774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4554D2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77CB65D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VEF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D03A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4±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F31C68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4±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3991C7A" w14:textId="2E69FE0D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57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</w:t>
            </w:r>
          </w:p>
        </w:tc>
      </w:tr>
      <w:tr w:rsidR="004B4D50" w:rsidRPr="004B4D50" w14:paraId="422C0D67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B5BC88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50E7A8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R fraction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A38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7±1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054EEE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5±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55ED55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284875A2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0B003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14D324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R fraction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E1A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±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681616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±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C82FD9E" w14:textId="3343F7D0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95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</w:t>
            </w:r>
          </w:p>
        </w:tc>
      </w:tr>
      <w:tr w:rsidR="004B4D50" w:rsidRPr="004B4D50" w14:paraId="02EB0089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D59C84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E27DE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GE imag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4A37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 (1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3FFEDE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 (1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57E4A2" w14:textId="78464006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8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6</w:t>
            </w:r>
          </w:p>
        </w:tc>
      </w:tr>
      <w:tr w:rsidR="004B4D50" w:rsidRPr="004B4D50" w14:paraId="78A09A5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80279E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B7C9372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A dimension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14BF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3 (1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F3CA30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26 (4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47269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595EE9FC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4ED95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FF5E77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A dimension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3418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 (4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084463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1 (1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86D9D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03E92C6F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43583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79B1C0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 mas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21C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87 (8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BB30A8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7 (6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EA826E7" w14:textId="084796DF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5</w:t>
            </w:r>
          </w:p>
        </w:tc>
      </w:tr>
      <w:tr w:rsidR="004B4D50" w:rsidRPr="004B4D50" w14:paraId="6AACC3FB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5A60DD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D42BD2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V mass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43D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 (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5BAF55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7 (1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063AB3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0B146F07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E77451" w14:textId="20045D88" w:rsidR="004B4D50" w:rsidRPr="004B4D50" w:rsidRDefault="00FD2A54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Echocardiograph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A65EBC4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VOT imag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9BB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7 (3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BEC94C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08 (5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E151D5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79961A38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F404EF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16E10CE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Left-sided valve imag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695B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1 (1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3E19C94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9 (2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140AF6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775EC1CB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78D6B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D14A5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TV imag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107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0 (3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69D6A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8 (2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75BC9EF" w14:textId="3D73A0E9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16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</w:t>
            </w:r>
          </w:p>
        </w:tc>
      </w:tr>
      <w:tr w:rsidR="004B4D50" w:rsidRPr="004B4D50" w14:paraId="57BBF53A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3D7F2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74314E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V imaging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4AF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35 (10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B9AB5C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07 (5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93CACB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138F1AEA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BB83BE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CP stud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4B9E96A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eak VO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(mL/kg/min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55BC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3.7±9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4B1D90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4.4±8.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E093B4" w14:textId="754E6E00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27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</w:t>
            </w:r>
          </w:p>
        </w:tc>
      </w:tr>
      <w:tr w:rsidR="004B4D50" w:rsidRPr="004B4D50" w14:paraId="327A8169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08312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52EDE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eak VO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US" w:bidi="he-IL"/>
              </w:rPr>
              <w:t xml:space="preserve">2 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redicted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821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9±16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2F3CD9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4±1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E223C9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&lt;0.001</w:t>
            </w:r>
          </w:p>
        </w:tc>
      </w:tr>
      <w:tr w:rsidR="004B4D50" w:rsidRPr="004B4D50" w14:paraId="019A370F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C3610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26D1E4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eak RER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E9AF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.15±0.13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9FC29D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.21±0.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9DEC0E0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2</w:t>
            </w:r>
          </w:p>
        </w:tc>
      </w:tr>
      <w:tr w:rsidR="004B4D50" w:rsidRPr="004B4D50" w14:paraId="587E6B33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3EDA3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A4670C8" w14:textId="60958155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AT (mL/kg/min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973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4.6±4.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9F2E00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5.1±4.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88B46C" w14:textId="5CDEFE85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13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</w:t>
            </w:r>
          </w:p>
        </w:tc>
      </w:tr>
      <w:tr w:rsidR="004B4D50" w:rsidRPr="004B4D50" w14:paraId="52A35B3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E366D0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EBE087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AT predicted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5FE7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4±1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B98F7F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4±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66E5AF0" w14:textId="7E60450D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5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46</w:t>
            </w:r>
          </w:p>
        </w:tc>
      </w:tr>
      <w:tr w:rsidR="004B4D50" w:rsidRPr="004B4D50" w14:paraId="72D8F1E9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F019E3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91DF46E" w14:textId="12DBEB5E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O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pulse (mL/beat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E71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0.9±3.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E4B5F7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1.1±3.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C9A9F2B" w14:textId="34118A6E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6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7</w:t>
            </w:r>
          </w:p>
        </w:tc>
      </w:tr>
      <w:tr w:rsidR="004B4D50" w:rsidRPr="004B4D50" w14:paraId="22D22E4B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C567D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B2C6D4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O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pulse predicted (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368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85±1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3007956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7±1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43BBD1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7</w:t>
            </w:r>
          </w:p>
        </w:tc>
      </w:tr>
      <w:tr w:rsidR="004B4D50" w:rsidRPr="004B4D50" w14:paraId="4396E007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46AE4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6992BD1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VE/VCO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US" w:bidi="he-IL"/>
              </w:rPr>
              <w:t>2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at </w:t>
            </w: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AT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D029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5±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168899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4±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2723CE5" w14:textId="5566E343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5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7</w:t>
            </w:r>
          </w:p>
        </w:tc>
      </w:tr>
      <w:tr w:rsidR="004B4D50" w:rsidRPr="004B4D50" w14:paraId="0B8D389D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1D474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Laborator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4446DB9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BNP (</w:t>
            </w: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pg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/mL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2208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0±15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E15EDF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17±15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A564B22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6</w:t>
            </w:r>
          </w:p>
        </w:tc>
      </w:tr>
      <w:tr w:rsidR="004B4D50" w:rsidRPr="004B4D50" w14:paraId="26593F16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C189A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  <w:t>Comorbiditi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2CB4C85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Risk of CAD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37DA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64 (2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437784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73 (1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F0F3B0E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05</w:t>
            </w:r>
          </w:p>
        </w:tc>
      </w:tr>
      <w:tr w:rsidR="004B4D50" w:rsidRPr="004B4D50" w14:paraId="358E2092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8D5EEE8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23B11CC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Hypertension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69EF1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16 (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7AC699A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6 (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C5C21EC" w14:textId="69C9DF5E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0.4</w:t>
            </w:r>
            <w:r w:rsidR="0032019A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2</w:t>
            </w:r>
          </w:p>
        </w:tc>
      </w:tr>
      <w:tr w:rsidR="004B4D50" w:rsidRPr="004B4D50" w14:paraId="756E9B40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8843F9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14:paraId="7488EA7B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Diabetes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3987455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5 (2)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4AB3C043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26 (6)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CE3ACF1" w14:textId="7FF82FEA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18</w:t>
            </w:r>
          </w:p>
        </w:tc>
      </w:tr>
      <w:tr w:rsidR="004B4D50" w:rsidRPr="004B4D50" w14:paraId="1A7AD955" w14:textId="77777777" w:rsidTr="00A911D2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6D046" w14:textId="77777777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iCs/>
                <w:color w:val="000000"/>
                <w:lang w:val="en-CA" w:eastAsia="en-US" w:bidi="he-IL"/>
              </w:rPr>
            </w:pP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AB0E82B" w14:textId="3953262C" w:rsidR="004B4D50" w:rsidRPr="004B4D50" w:rsidRDefault="004B4D50" w:rsidP="004B4D50">
            <w:pPr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Extracardiac (</w:t>
            </w:r>
            <w:proofErr w:type="spellStart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Charlson</w:t>
            </w:r>
            <w:proofErr w:type="spellEnd"/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</w:t>
            </w:r>
            <w:r w:rsidR="00102547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C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omorbidity</w:t>
            </w:r>
            <w:r w:rsidR="00102547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 xml:space="preserve"> Index</w:t>
            </w: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7922F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33 (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64009BD" w14:textId="77777777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color w:val="000000"/>
                <w:lang w:val="en-CA" w:eastAsia="en-US" w:bidi="he-IL"/>
              </w:rPr>
              <w:t>90 (2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01C26A76" w14:textId="0FB1BEB2" w:rsidR="004B4D50" w:rsidRPr="004B4D50" w:rsidRDefault="004B4D50" w:rsidP="004B4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</w:pPr>
            <w:r w:rsidRPr="004B4D5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0.0</w:t>
            </w:r>
            <w:r w:rsidR="003201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US" w:bidi="he-IL"/>
              </w:rPr>
              <w:t>14</w:t>
            </w:r>
          </w:p>
        </w:tc>
      </w:tr>
    </w:tbl>
    <w:p w14:paraId="75F048A7" w14:textId="77777777" w:rsidR="004B4D50" w:rsidRPr="004B4D50" w:rsidRDefault="004B4D50" w:rsidP="004B4D50">
      <w:pPr>
        <w:rPr>
          <w:rFonts w:ascii="Times New Roman" w:eastAsia="Times New Roman" w:hAnsi="Times New Roman" w:cs="Times New Roman"/>
          <w:bCs/>
          <w:color w:val="000000"/>
          <w:lang w:val="en-CA" w:bidi="he-IL"/>
        </w:rPr>
      </w:pPr>
      <w:r w:rsidRPr="004B4D50"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  <w:t>*Imaging data were preferentially extracted from CMR reports however if unreliable or absent on CMR then echocardiographic data were used selectively</w:t>
      </w:r>
    </w:p>
    <w:p w14:paraId="1E20170C" w14:textId="77777777" w:rsidR="004B4D50" w:rsidRPr="004B4D50" w:rsidRDefault="004B4D50" w:rsidP="004B4D50">
      <w:pPr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</w:pPr>
      <w:r w:rsidRPr="004B4D50"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  <w:t>**Details of datapoints available for each variable are shown in Table1</w:t>
      </w:r>
    </w:p>
    <w:p w14:paraId="5020DBE2" w14:textId="77777777" w:rsidR="004B4D50" w:rsidRPr="004B4D50" w:rsidRDefault="004B4D50" w:rsidP="004B4D50">
      <w:pPr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</w:pPr>
    </w:p>
    <w:p w14:paraId="17A0539B" w14:textId="5F990AEE" w:rsidR="004B4D50" w:rsidRPr="004B4D50" w:rsidRDefault="004B4D50" w:rsidP="004B4D50">
      <w:pPr>
        <w:rPr>
          <w:rFonts w:ascii="MS Mincho" w:eastAsia="MS Mincho" w:hAnsi="MS Mincho" w:cs="MS Mincho"/>
          <w:bCs/>
          <w:color w:val="000000"/>
          <w:sz w:val="20"/>
          <w:szCs w:val="20"/>
          <w:lang w:val="en-US" w:bidi="he-IL"/>
        </w:rPr>
      </w:pP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 xml:space="preserve">AA, atrial arrhythmia; AR, aortic regurgitation; ASD, </w:t>
      </w:r>
      <w:r w:rsidR="00E116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atrial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 xml:space="preserve"> septal defect; AT, anaerobic threshold; BNP, brain natriuretic peptide; BSA, body surface area; CAD, coronary artery disease; CMR, </w:t>
      </w:r>
      <w:r w:rsidR="00E1168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c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 xml:space="preserve">ardiovascular magnetic resonance; CP, cardiopulmonary exercise study; </w:t>
      </w:r>
      <w:proofErr w:type="spellStart"/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EDVi</w:t>
      </w:r>
      <w:proofErr w:type="spellEnd"/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 xml:space="preserve">, end-diastolic volume indexed; EF, ejection fraction; EP, electrophysiology study; </w:t>
      </w:r>
      <w:proofErr w:type="spellStart"/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ESVi</w:t>
      </w:r>
      <w:proofErr w:type="spellEnd"/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, end-systolic volume indexed; LA, left atrium; LGE, late gadolinium enhancement; LV, left ventricular; NSVT, non-sustained ventricular tachycardia; PA, pulmonary artery; PR, pulmonary regurgitation; PV, pulmonary valve; PVR, pulmonary valve replacement; RA, right atrium; RER, respiratory exchange ratio; RV, right ventricular; RVOT, right ventricular outflow tract; SD, standard deviation; TOF, tetralogy of Fallot; TV, tricuspid valve; VAT, ventilatory anaerobic threshold; VE/VCO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CA" w:eastAsia="en-US" w:bidi="he-IL"/>
        </w:rPr>
        <w:t>2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, minute ventilation/carbon dioxide production relationship; VO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bscript"/>
          <w:lang w:val="en-CA" w:eastAsia="en-US" w:bidi="he-IL"/>
        </w:rPr>
        <w:t>2</w:t>
      </w:r>
      <w:r w:rsidRPr="004B4D5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CA" w:eastAsia="en-US" w:bidi="he-IL"/>
        </w:rPr>
        <w:t>, aerobic capacity; VSD, ventricular septal defect; VT, ventricular tachycardia</w:t>
      </w:r>
    </w:p>
    <w:p w14:paraId="7CB4275D" w14:textId="77777777" w:rsidR="004B4D50" w:rsidRPr="004B4D50" w:rsidRDefault="004B4D50" w:rsidP="004B4D50">
      <w:pPr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</w:pPr>
    </w:p>
    <w:p w14:paraId="2657149F" w14:textId="77777777" w:rsidR="004B4D50" w:rsidRPr="004B4D50" w:rsidRDefault="004B4D50" w:rsidP="004B4D50">
      <w:pPr>
        <w:rPr>
          <w:rFonts w:ascii="Times New Roman" w:eastAsia="Times New Roman" w:hAnsi="Times New Roman" w:cs="Times New Roman"/>
          <w:bCs/>
          <w:color w:val="000000"/>
          <w:lang w:val="en-CA" w:eastAsia="en-US" w:bidi="he-IL"/>
        </w:rPr>
      </w:pPr>
    </w:p>
    <w:p w14:paraId="24610DED" w14:textId="77777777" w:rsidR="0083176D" w:rsidRPr="004B4D50" w:rsidRDefault="0083176D">
      <w:pPr>
        <w:rPr>
          <w:lang w:val="en-CA"/>
        </w:rPr>
      </w:pPr>
    </w:p>
    <w:sectPr w:rsidR="0083176D" w:rsidRPr="004B4D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D50"/>
    <w:rsid w:val="00102547"/>
    <w:rsid w:val="002B3D12"/>
    <w:rsid w:val="0032019A"/>
    <w:rsid w:val="00347898"/>
    <w:rsid w:val="003B4055"/>
    <w:rsid w:val="003B709C"/>
    <w:rsid w:val="003E699A"/>
    <w:rsid w:val="00417CBB"/>
    <w:rsid w:val="004A76EA"/>
    <w:rsid w:val="004B4D50"/>
    <w:rsid w:val="0083176D"/>
    <w:rsid w:val="00911C43"/>
    <w:rsid w:val="00A93B82"/>
    <w:rsid w:val="00E1168E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31389"/>
  <w15:chartTrackingRefBased/>
  <w15:docId w15:val="{A177A2B1-7E9F-6A41-89CE-F3A37284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1C43"/>
    <w:pPr>
      <w:spacing w:line="480" w:lineRule="auto"/>
      <w:ind w:left="720"/>
    </w:pPr>
    <w:rPr>
      <w:rFonts w:ascii="Arial" w:eastAsia="Calibri" w:hAnsi="Arial" w:cs="Arial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11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Ishikita</dc:creator>
  <cp:keywords/>
  <dc:description/>
  <cp:lastModifiedBy>Ayako Ishikita</cp:lastModifiedBy>
  <cp:revision>3</cp:revision>
  <dcterms:created xsi:type="dcterms:W3CDTF">2023-06-02T11:34:00Z</dcterms:created>
  <dcterms:modified xsi:type="dcterms:W3CDTF">2023-06-02T11:34:00Z</dcterms:modified>
</cp:coreProperties>
</file>